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E52" w:rsidRPr="00387E52" w:rsidRDefault="00387E52" w:rsidP="00387E52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ES"/>
        </w:rPr>
        <mc:AlternateContent>
          <mc:Choice Requires="wpg">
            <w:drawing>
              <wp:inline distT="0" distB="0" distL="0" distR="0">
                <wp:extent cx="4898767" cy="1176672"/>
                <wp:effectExtent l="0" t="0" r="0" b="23495"/>
                <wp:docPr id="67" name="66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8767" cy="1176672"/>
                          <a:chOff x="1331640" y="2924944"/>
                          <a:chExt cx="4898767" cy="1176672"/>
                        </a:xfrm>
                      </wpg:grpSpPr>
                      <pic:pic xmlns:pic="http://schemas.openxmlformats.org/drawingml/2006/picture">
                        <pic:nvPicPr>
                          <pic:cNvPr id="3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59439" t="54820" r="25701" b="59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71800" y="3523928"/>
                            <a:ext cx="504056" cy="5760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4" name="4 CuadroTexto"/>
                        <wps:cNvSpPr txBox="1"/>
                        <wps:spPr>
                          <a:xfrm>
                            <a:off x="2709520" y="3212976"/>
                            <a:ext cx="340158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5 CuadroTexto"/>
                        <wps:cNvSpPr txBox="1"/>
                        <wps:spPr>
                          <a:xfrm>
                            <a:off x="2992688" y="3212976"/>
                            <a:ext cx="28245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6 CuadroTexto"/>
                        <wps:cNvSpPr txBox="1"/>
                        <wps:spPr>
                          <a:xfrm>
                            <a:off x="1368978" y="3807345"/>
                            <a:ext cx="114554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OX-II (15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7 CuadroTexto"/>
                        <wps:cNvSpPr txBox="1"/>
                        <wps:spPr>
                          <a:xfrm>
                            <a:off x="1331640" y="3519304"/>
                            <a:ext cx="131318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OX-IV (25.6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21200" t="53137" r="65840" b="92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49476" y="3525372"/>
                            <a:ext cx="458427" cy="5760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9" name="13 CuadroTexto"/>
                        <wps:cNvSpPr txBox="1"/>
                        <wps:spPr>
                          <a:xfrm>
                            <a:off x="3203848" y="3212976"/>
                            <a:ext cx="340158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14 CuadroTexto"/>
                        <wps:cNvSpPr txBox="1"/>
                        <wps:spPr>
                          <a:xfrm>
                            <a:off x="3446304" y="3212976"/>
                            <a:ext cx="28245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39 CuadroTexto"/>
                        <wps:cNvSpPr txBox="1"/>
                        <wps:spPr>
                          <a:xfrm>
                            <a:off x="4931832" y="3508272"/>
                            <a:ext cx="121412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ctin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(42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40 CuadroTexto"/>
                        <wps:cNvSpPr txBox="1"/>
                        <wps:spPr>
                          <a:xfrm>
                            <a:off x="4931832" y="3807332"/>
                            <a:ext cx="129857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asp3(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17-19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42 Conector recto"/>
                        <wps:cNvCnPr/>
                        <wps:spPr>
                          <a:xfrm>
                            <a:off x="2791556" y="3212976"/>
                            <a:ext cx="36004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43 Conector recto"/>
                        <wps:cNvCnPr/>
                        <wps:spPr>
                          <a:xfrm>
                            <a:off x="3289572" y="3212976"/>
                            <a:ext cx="36004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46 CuadroTexto"/>
                        <wps:cNvSpPr txBox="1"/>
                        <wps:spPr>
                          <a:xfrm>
                            <a:off x="2643867" y="2924944"/>
                            <a:ext cx="63563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atient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48 CuadroTexto"/>
                        <wps:cNvSpPr txBox="1"/>
                        <wps:spPr>
                          <a:xfrm>
                            <a:off x="3145416" y="2924944"/>
                            <a:ext cx="65087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52 Rectángulo"/>
                        <wps:cNvSpPr/>
                        <wps:spPr>
                          <a:xfrm>
                            <a:off x="2761752" y="3524464"/>
                            <a:ext cx="952288" cy="576064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87E52" w:rsidRDefault="00387E52" w:rsidP="00387E5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pic:pic xmlns:pic="http://schemas.openxmlformats.org/drawingml/2006/picture">
                        <pic:nvPicPr>
                          <pic:cNvPr id="18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75919" t="68821" r="9681" b="186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51920" y="3542008"/>
                            <a:ext cx="954826" cy="550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9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l="57430" t="5104" r="28867" b="774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02931" y="3550209"/>
                            <a:ext cx="493293" cy="3076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2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39689" t="14087" r="47081" b="671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60120" y="3550209"/>
                            <a:ext cx="468052" cy="2880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21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39689" t="70434" r="47081" b="154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60120" y="3838241"/>
                            <a:ext cx="468052" cy="2160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22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59291" t="71338" r="28949" b="138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6497" y="3802381"/>
                            <a:ext cx="459727" cy="2767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23" name="57 CuadroTexto"/>
                        <wps:cNvSpPr txBox="1"/>
                        <wps:spPr>
                          <a:xfrm>
                            <a:off x="3836913" y="3217873"/>
                            <a:ext cx="340158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58 CuadroTexto"/>
                        <wps:cNvSpPr txBox="1"/>
                        <wps:spPr>
                          <a:xfrm>
                            <a:off x="4120081" y="3217873"/>
                            <a:ext cx="28245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59 CuadroTexto"/>
                        <wps:cNvSpPr txBox="1"/>
                        <wps:spPr>
                          <a:xfrm>
                            <a:off x="4331241" y="3217873"/>
                            <a:ext cx="340158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60 CuadroTexto"/>
                        <wps:cNvSpPr txBox="1"/>
                        <wps:spPr>
                          <a:xfrm>
                            <a:off x="4573697" y="3217873"/>
                            <a:ext cx="28245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61 Conector recto"/>
                        <wps:cNvCnPr/>
                        <wps:spPr>
                          <a:xfrm>
                            <a:off x="3918949" y="3217873"/>
                            <a:ext cx="36004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62 Conector recto"/>
                        <wps:cNvCnPr/>
                        <wps:spPr>
                          <a:xfrm>
                            <a:off x="4416965" y="3217873"/>
                            <a:ext cx="36004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63 CuadroTexto"/>
                        <wps:cNvSpPr txBox="1"/>
                        <wps:spPr>
                          <a:xfrm>
                            <a:off x="3771361" y="2929841"/>
                            <a:ext cx="64049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atient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64 CuadroTexto"/>
                        <wps:cNvSpPr txBox="1"/>
                        <wps:spPr>
                          <a:xfrm>
                            <a:off x="4272723" y="2929841"/>
                            <a:ext cx="65087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87E52" w:rsidRDefault="00387E52" w:rsidP="00387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65 Rectángulo"/>
                        <wps:cNvSpPr/>
                        <wps:spPr>
                          <a:xfrm>
                            <a:off x="3851920" y="3525552"/>
                            <a:ext cx="952288" cy="576064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87E52" w:rsidRDefault="00387E52" w:rsidP="00387E5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id="66 Grupo" o:spid="_x0000_s1026" style="width:385.75pt;height:92.65pt;mso-position-horizontal-relative:char;mso-position-vertical-relative:line" coordorigin="13316,29249" coordsize="48987,11766" o:gfxdata="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27718;top:35239;width:5040;height:57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lwjofBAAAA2gAAAA8AAABkcnMvZG93bnJldi54bWxEj09rAjEUxO8Fv0N4grea+BfZGkWktuJN&#10;7aW3x+Z1s7h5WZJU12/fFASPw8z8hlmuO9eIK4VYe9YwGioQxKU3NVcavs671wWImJANNp5Jw50i&#10;rFe9lyUWxt/4SNdTqkSGcCxQg02pLaSMpSWHcehb4uz9+OAwZRkqaQLeMtw1cqzUXDqsOS9YbGlr&#10;qbycfp2Gmfp8/z5M9/eLa8PCTj94o0YTrQf9bvMGIlGXnuFHe280TOD/Sr4BcvU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lwjofBAAAA2gAAAA8AAAAAAAAAAAAAAAAAnwIA&#10;AGRycy9kb3ducmV2LnhtbFBLBQYAAAAABAAEAPcAAACNAwAAAAA=&#10;">
                  <v:imagedata r:id="rId12" o:title="" croptop="35927f" cropbottom="3872f" cropleft="38954f" cropright="1684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4 CuadroTexto" o:spid="_x0000_s1028" type="#_x0000_t202" style="position:absolute;left:27095;top:32129;width:3401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1T</w:t>
                        </w:r>
                      </w:p>
                    </w:txbxContent>
                  </v:textbox>
                </v:shape>
                <v:shape id="5 CuadroTexto" o:spid="_x0000_s1029" type="#_x0000_t202" style="position:absolute;left:29926;top:32129;width:2825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D</w:t>
                        </w:r>
                      </w:p>
                    </w:txbxContent>
                  </v:textbox>
                </v:shape>
                <v:shape id="6 CuadroTexto" o:spid="_x0000_s1030" type="#_x0000_t202" style="position:absolute;left:13689;top:38073;width:11456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OX-II (15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KD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7 CuadroTexto" o:spid="_x0000_s1031" type="#_x0000_t202" style="position:absolute;left:13316;top:35193;width:13132;height:27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OX-IV (25.6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KD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Picture 5" o:spid="_x0000_s1032" type="#_x0000_t75" style="position:absolute;left:32494;top:35253;width:4585;height:57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u/4Bu7AAAA2gAAAA8AAABkcnMvZG93bnJldi54bWxET0sKwjAQ3QveIYzgRjS1CynVKFoR3Po5&#10;wNhMP9pMShO13t4sBJeP919tetOIF3WutqxgPotAEOdW11wquF4O0wSE88gaG8uk4EMONuvhYIWp&#10;tm8+0evsSxFC2KWooPK+TaV0eUUG3cy2xIErbGfQB9iVUnf4DuGmkXEULaTBmkNDhS1lFeWP89Mo&#10;iIvF8z6/JIerv8W7fZK5SZY7pcajfrsE4an3f/HPfdQKwtZwJdwAuf4C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Lu/4Bu7AAAA2gAAAA8AAAAAAAAAAAAAAAAAnwIAAGRycy9k&#10;b3ducmV2LnhtbFBLBQYAAAAABAAEAPcAAACHAwAAAAA=&#10;">
                  <v:imagedata r:id="rId13" o:title="" croptop="34824f" cropbottom="6042f" cropleft="13894f" cropright="43149f"/>
                </v:shape>
                <v:shape id="13 CuadroTexto" o:spid="_x0000_s1033" type="#_x0000_t202" style="position:absolute;left:32038;top:32129;width:3402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1T</w:t>
                        </w:r>
                      </w:p>
                    </w:txbxContent>
                  </v:textbox>
                </v:shape>
                <v:shape id="14 CuadroTexto" o:spid="_x0000_s1034" type="#_x0000_t202" style="position:absolute;left:34463;top:32129;width:2824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D</w:t>
                        </w:r>
                      </w:p>
                    </w:txbxContent>
                  </v:textbox>
                </v:shape>
                <v:shape id="39 CuadroTexto" o:spid="_x0000_s1035" type="#_x0000_t202" style="position:absolute;left:49318;top:35082;width:12141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lang w:val="el-GR"/>
                          </w:rPr>
                          <w:t>β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ctin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(42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KD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40 CuadroTexto" o:spid="_x0000_s1036" type="#_x0000_t202" style="position:absolute;left:49318;top:38073;width:12986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asp3(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17-19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KD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line id="42 Conector recto" o:spid="_x0000_s1037" style="position:absolute;visibility:visible;mso-wrap-style:square" from="27915,32129" to="31515,321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kbT8IAAADbAAAADwAAAGRycy9kb3ducmV2LnhtbERPS2vCQBC+F/wPywje6kalRqKrBEHo&#10;41SreB2yYxLNzobdbUz99W6h0Nt8fM9ZbXrTiI6cry0rmIwTEMSF1TWXCg5fu+cFCB+QNTaWScEP&#10;edisB08rzLS98Sd1+1CKGMI+QwVVCG0mpS8qMujHtiWO3Nk6gyFCV0rt8BbDTSOnSTKXBmuODRW2&#10;tK2ouO6/jYJF8X5xeZq/TV6ObXrvph/z3SlVajTs8yWIQH34F/+5X3WcP4PfX+IBcv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pkbT8IAAADbAAAADwAAAAAAAAAAAAAA&#10;AAChAgAAZHJzL2Rvd25yZXYueG1sUEsFBgAAAAAEAAQA+QAAAJADAAAAAA==&#10;" strokecolor="black [3213]"/>
                <v:line id="43 Conector recto" o:spid="_x0000_s1038" style="position:absolute;visibility:visible;mso-wrap-style:square" from="32895,32129" to="36496,321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CDO8IAAADbAAAADwAAAGRycy9kb3ducmV2LnhtbERPS2vCQBC+F/wPywje6kaxRqKrBEHo&#10;41SreB2yYxLNzobdbUz99W6h0Nt8fM9ZbXrTiI6cry0rmIwTEMSF1TWXCg5fu+cFCB+QNTaWScEP&#10;edisB08rzLS98Sd1+1CKGMI+QwVVCG0mpS8qMujHtiWO3Nk6gyFCV0rt8BbDTSOnSTKXBmuODRW2&#10;tK2ouO6/jYJF8X5xeZq/TV6ObXrvph/z3SlVajTs8yWIQH34F/+5X3WcP4PfX+IBcv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XCDO8IAAADbAAAADwAAAAAAAAAAAAAA&#10;AAChAgAAZHJzL2Rvd25yZXYueG1sUEsFBgAAAAAEAAQA+QAAAJADAAAAAA==&#10;" strokecolor="black [3213]"/>
                <v:shape id="46 CuadroTexto" o:spid="_x0000_s1039" type="#_x0000_t202" style="position:absolute;left:26438;top:29249;width:6357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atient</w:t>
                        </w:r>
                        <w:proofErr w:type="spellEnd"/>
                      </w:p>
                    </w:txbxContent>
                  </v:textbox>
                </v:shape>
                <v:shape id="48 CuadroTexto" o:spid="_x0000_s1040" type="#_x0000_t202" style="position:absolute;left:31454;top:29249;width:6508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ontrol</w:t>
                        </w:r>
                      </w:p>
                    </w:txbxContent>
                  </v:textbox>
                </v:shape>
                <v:rect id="52 Rectángulo" o:spid="_x0000_s1041" style="position:absolute;left:27617;top:35244;width:9523;height:57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CB0MEA&#10;AADbAAAADwAAAGRycy9kb3ducmV2LnhtbERPTWvCQBC9F/wPywi9FN0otUrqKiIEehJqQ3sdstMk&#10;bWY2ZFeT/Hu3UPA2j/c52/3AjbpS52snBhbzBBRJ4WwtpYH8I5ttQPmAYrFxQgZG8rDfTR62mFrX&#10;yztdz6FUMUR8igaqENpUa19UxOjnriWJ3LfrGEOEXalth30M50Yvk+RFM9YSGyps6VhR8Xu+sIHn&#10;L//0uTnpMQmc/zCP2erSZ8Y8TofDK6hAQ7iL/91vNs5fw98v8QC9u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nAgdDBAAAA2wAAAA8AAAAAAAAAAAAAAAAAmAIAAGRycy9kb3du&#10;cmV2LnhtbFBLBQYAAAAABAAEAPUAAACGAwAAAAA=&#10;" filled="f" strokecolor="black [3213]" strokeweight=".25pt">
                  <v:textbox>
                    <w:txbxContent>
                      <w:p w:rsidR="00387E52" w:rsidRDefault="00387E52" w:rsidP="00387E5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Picture 5" o:spid="_x0000_s1042" type="#_x0000_t75" style="position:absolute;left:38519;top:35420;width:9548;height:55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Q6RPnDAAAA2wAAAA8AAABkcnMvZG93bnJldi54bWxEj0FrwkAQhe8F/8MygpeiG4XaNHWVUlDa&#10;i9AoeB2y02xodjZkV43/3jkUvL1h3nzz3moz+FZdqI9NYAPzWQaKuAq24drA8bCd5qBiQrbYBiYD&#10;N4qwWY+eVljYcOUfupSpVgLhWKABl1JXaB0rRx7jLHTEsvsNvcckY19r2+NV4L7Viyxbao8NyweH&#10;HX06qv7KsxfK2z68Vie308uYly/fbv58y1tjJuPh4x1UoiE9zP/XX1biS1jpIgL0+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DpE+cMAAADbAAAADwAAAAAAAAAAAAAAAACf&#10;AgAAZHJzL2Rvd25yZXYueG1sUEsFBgAAAAAEAAQA9wAAAI8DAAAAAA==&#10;">
                  <v:imagedata r:id="rId13" o:title="" croptop="45103f" cropbottom="12211f" cropleft="49754f" cropright="6345f"/>
                </v:shape>
                <v:shape id="Picture 5" o:spid="_x0000_s1043" type="#_x0000_t75" style="position:absolute;left:43029;top:35502;width:4933;height:30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iO5u7AAAA2wAAAA8AAABkcnMvZG93bnJldi54bWxET80OwUAQvku8w2YkbrrlIJQlIiQcFfdJ&#10;d7SN7mx1V9XbW4nEbb58v7Ncd6YSLTWutKxgHMUgiDOrS84VXM770QyE88gaK8uk4E0O1qt+b4mJ&#10;ti8+UZv6XIQQdgkqKLyvEyldVpBBF9maOHA32xj0ATa51A2+Qrip5CSOp9JgyaGhwJq2BWX39GkU&#10;7B/Pa3t86xtuO7mL9b00h02q1HDQbRYgPHX+L/65DzrMn8P3l3CAXH0A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CciO5u7AAAA2wAAAA8AAAAAAAAAAAAAAAAAnwIAAGRycy9k&#10;b3ducmV2LnhtbFBLBQYAAAAABAAEAPcAAACHAwAAAAA=&#10;">
                  <v:imagedata r:id="rId14" o:title="" croptop="3345f" cropbottom="50749f" cropleft="37637f" cropright="18918f"/>
                </v:shape>
                <v:shape id="Picture 5" o:spid="_x0000_s1044" type="#_x0000_t75" style="position:absolute;left:38601;top:35502;width:4680;height:28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VgVKK+AAAA2wAAAA8AAABkcnMvZG93bnJldi54bWxET01rwkAQvRf6H5Yp9FY3FamSuooEhF61&#10;aq9DdkyC2dl0d03iv3cOgsfH+16uR9eqnkJsPBv4nGSgiEtvG64MHH63HwtQMSFbbD2TgRtFWK9e&#10;X5aYWz/wjvp9qpSEcMzRQJ1Sl2sdy5ocxonviIU7++AwCQyVtgEHCXetnmbZl3bYsDTU2FFRU3nZ&#10;X530Dn9F0eHsv3CnS39cHOe72RiMeX8bN9+gEo3pKX64f6yBqayXL/ID9OoO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KVgVKK+AAAA2wAAAA8AAAAAAAAAAAAAAAAAnwIAAGRy&#10;cy9kb3ducmV2LnhtbFBLBQYAAAAABAAEAPcAAACKAwAAAAA=&#10;">
                  <v:imagedata r:id="rId15" o:title="" croptop="9232f" cropbottom="43995f" cropleft="26011f" cropright="30855f"/>
                </v:shape>
                <v:shape id="Picture 5" o:spid="_x0000_s1045" type="#_x0000_t75" style="position:absolute;left:38601;top:38382;width:4680;height:2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zVD8LFAAAA2wAAAA8AAABkcnMvZG93bnJldi54bWxEj09rwkAUxO+C32F5gpeim4gUia5iCgX1&#10;IDWtB2+v2Zc/NPs2ZFdNv31XKHgcZuY3zGrTm0bcqHO1ZQXxNAJBnFtdc6ng6/N9sgDhPLLGxjIp&#10;+CUHm/VwsMJE2zuf6Jb5UgQIuwQVVN63iZQur8igm9qWOHiF7Qz6ILtS6g7vAW4aOYuiV2mw5rBQ&#10;YUtvFeU/2dUoyNLvIj/H849DsU/T4/aFo/jCSo1H/XYJwlPvn+H/9k4rmMXw+BJ+gFz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s1Q/CxQAAANsAAAAPAAAAAAAAAAAAAAAA&#10;AJ8CAABkcnMvZG93bnJldi54bWxQSwUGAAAAAAQABAD3AAAAkQMAAAAA&#10;">
                  <v:imagedata r:id="rId15" o:title="" croptop="46160f" cropbottom="10144f" cropleft="26011f" cropright="30855f"/>
                </v:shape>
                <v:shape id="Picture 6" o:spid="_x0000_s1046" type="#_x0000_t75" style="position:absolute;left:43364;top:38023;width:4598;height:27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4B6PHEAAAA2wAAAA8AAABkcnMvZG93bnJldi54bWxEj0FrwkAUhO9C/8PyCr2ZTUKrkmYTiljw&#10;0Euj0utr9jUJzb4N2a1Gf31XEDwOM/MNk5eT6cWRRtdZVpBEMQji2uqOGwX73ft8BcJ5ZI29ZVJw&#10;Jgdl8TDLMdP2xJ90rHwjAoRdhgpa74dMSle3ZNBFdiAO3o8dDfogx0bqEU8BbnqZxvFCGuw4LLQ4&#10;0Lql+rf6MwpWw+EjMZuvl4rsc0WH78u0TC5KPT1Ob68gPE3+Hr61t1pBmsL1S/gBsvg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4B6PHEAAAA2wAAAA8AAAAAAAAAAAAAAAAA&#10;nwIAAGRycy9kb3ducmV2LnhtbFBLBQYAAAAABAAEAPcAAACQAwAAAAA=&#10;">
                  <v:imagedata r:id="rId16" o:title="" croptop="46752f" cropbottom="9079f" cropleft="38857f" cropright="18972f"/>
                </v:shape>
                <v:shape id="57 CuadroTexto" o:spid="_x0000_s1047" type="#_x0000_t202" style="position:absolute;left:38369;top:32178;width:3401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1T</w:t>
                        </w:r>
                      </w:p>
                    </w:txbxContent>
                  </v:textbox>
                </v:shape>
                <v:shape id="58 CuadroTexto" o:spid="_x0000_s1048" type="#_x0000_t202" style="position:absolute;left:41200;top:32178;width:2825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D</w:t>
                        </w:r>
                      </w:p>
                    </w:txbxContent>
                  </v:textbox>
                </v:shape>
                <v:shape id="59 CuadroTexto" o:spid="_x0000_s1049" type="#_x0000_t202" style="position:absolute;left:43312;top:32178;width:3401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1T</w:t>
                        </w:r>
                      </w:p>
                    </w:txbxContent>
                  </v:textbox>
                </v:shape>
                <v:shape id="60 CuadroTexto" o:spid="_x0000_s1050" type="#_x0000_t202" style="position:absolute;left:45736;top:32178;width:2825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D</w:t>
                        </w:r>
                      </w:p>
                    </w:txbxContent>
                  </v:textbox>
                </v:shape>
                <v:line id="61 Conector recto" o:spid="_x0000_s1051" style="position:absolute;visibility:visible;mso-wrap-style:square" from="39189,32178" to="42789,32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7X8cUAAADbAAAADwAAAGRycy9kb3ducmV2LnhtbESPQWvCQBSE7wX/w/IEb7oxUBNSVwmC&#10;0NpTtaXXR/Y1Sc2+DbvbGP313YLQ4zAz3zDr7Wg6MZDzrWUFy0UCgriyuuVawftpP89B+ICssbNM&#10;Cq7kYbuZPKyx0PbCbzQcQy0ihH2BCpoQ+kJKXzVk0C9sTxy9L+sMhihdLbXDS4SbTqZJspIGW44L&#10;Dfa0a6g6H3+Mgrw6fLsyK1+Wjx99dhvS19X+M1NqNh3LJxCBxvAfvreftYI0g78v8QfIz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87X8cUAAADbAAAADwAAAAAAAAAA&#10;AAAAAAChAgAAZHJzL2Rvd25yZXYueG1sUEsFBgAAAAAEAAQA+QAAAJMDAAAAAA==&#10;" strokecolor="black [3213]"/>
                <v:line id="62 Conector recto" o:spid="_x0000_s1052" style="position:absolute;visibility:visible;mso-wrap-style:square" from="44169,32178" to="47770,32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FDg8EAAADbAAAADwAAAGRycy9kb3ducmV2LnhtbERPz2vCMBS+D/wfwhN2m6mFWalGKYKg&#10;7jQ38fponm21eSlJrHV//XIY7Pjx/V6uB9OKnpxvLCuYThIQxKXVDVcKvr+2b3MQPiBrbC2Tgid5&#10;WK9GL0vMtX3wJ/XHUIkYwj5HBXUIXS6lL2sy6Ce2I47cxTqDIUJXSe3wEcNNK9MkmUmDDceGGjva&#10;1FTejnejYF4erq7Iiv30/dRlP336MdueM6Vex0OxABFoCP/iP/dOK0jj2Pgl/gC5+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uUUODwQAAANsAAAAPAAAAAAAAAAAAAAAA&#10;AKECAABkcnMvZG93bnJldi54bWxQSwUGAAAAAAQABAD5AAAAjwMAAAAA&#10;" strokecolor="black [3213]"/>
                <v:shape id="63 CuadroTexto" o:spid="_x0000_s1053" type="#_x0000_t202" style="position:absolute;left:37713;top:29298;width:6405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atient</w:t>
                        </w:r>
                        <w:proofErr w:type="spellEnd"/>
                      </w:p>
                    </w:txbxContent>
                  </v:textbox>
                </v:shape>
                <v:shape id="64 CuadroTexto" o:spid="_x0000_s1054" type="#_x0000_t202" style="position:absolute;left:42727;top:29298;width:6508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<v:textbox style="mso-fit-shape-to-text:t">
                    <w:txbxContent>
                      <w:p w:rsidR="00387E52" w:rsidRDefault="00387E52" w:rsidP="00387E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ontrol</w:t>
                        </w:r>
                      </w:p>
                    </w:txbxContent>
                  </v:textbox>
                </v:shape>
                <v:rect id="65 Rectángulo" o:spid="_x0000_s1055" style="position:absolute;left:38519;top:35255;width:9523;height:57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DgX8MA&#10;AADbAAAADwAAAGRycy9kb3ducmV2LnhtbESPQWvCQBSE7wX/w/IEL6VubGuR6CpSCHgSqmKvj+xr&#10;Es17G7KrSf69Wyj0OMzMN8xq03Ot7tT6yomB2TQBRZI7W0lh4HTMXhagfECxWDshAwN52KxHTytM&#10;revki+6HUKgIEZ+igTKEJtXa5yUx+qlrSKL341rGEGVbaNtiF+Fc69ck+dCMlcSFEhv6LCm/Hm5s&#10;4P3bP58Xez0kgU8X5iGb37rMmMm43y5BBerDf/ivvbMG3mbw+yX+AL1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tDgX8MAAADbAAAADwAAAAAAAAAAAAAAAACYAgAAZHJzL2Rv&#10;d25yZXYueG1sUEsFBgAAAAAEAAQA9QAAAIgDAAAAAA==&#10;" filled="f" strokecolor="black [3213]" strokeweight=".25pt">
                  <v:textbox>
                    <w:txbxContent>
                      <w:p w:rsidR="00387E52" w:rsidRDefault="00387E52" w:rsidP="00387E5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387E52" w:rsidRPr="00387E52" w:rsidRDefault="00387E52" w:rsidP="00387E52">
      <w:pPr>
        <w:tabs>
          <w:tab w:val="left" w:pos="41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:rsidR="00387E52" w:rsidRPr="00387E52" w:rsidRDefault="00387E52" w:rsidP="00387E52">
      <w:pPr>
        <w:tabs>
          <w:tab w:val="left" w:pos="41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proofErr w:type="gramStart"/>
      <w:r w:rsidRPr="00387E52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Supplementary Figure1.</w:t>
      </w:r>
      <w:proofErr w:type="gramEnd"/>
      <w:r w:rsidRPr="00387E52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 Western Blotting results of COXII, COXIV, Caspase3 and β-actin in HIV-infected and treated or uninfected pregnant women (patients and controls, respectively) at first trimester of gestation (1T) and at delivery (D). </w:t>
      </w:r>
    </w:p>
    <w:p w:rsidR="00F97463" w:rsidRDefault="00F97463">
      <w:bookmarkStart w:id="0" w:name="_GoBack"/>
      <w:bookmarkEnd w:id="0"/>
    </w:p>
    <w:sectPr w:rsidR="00F97463" w:rsidSect="00BD3BEB">
      <w:headerReference w:type="default" r:id="rId17"/>
      <w:footerReference w:type="even" r:id="rId18"/>
      <w:footerReference w:type="default" r:id="rId19"/>
      <w:pgSz w:w="11907" w:h="16839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660" w:rsidRDefault="009C7660" w:rsidP="00387E52">
      <w:pPr>
        <w:spacing w:after="0" w:line="240" w:lineRule="auto"/>
      </w:pPr>
      <w:r>
        <w:separator/>
      </w:r>
    </w:p>
  </w:endnote>
  <w:endnote w:type="continuationSeparator" w:id="0">
    <w:p w:rsidR="009C7660" w:rsidRDefault="009C7660" w:rsidP="00387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E13" w:rsidRDefault="009C7660" w:rsidP="009A500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A3E13" w:rsidRDefault="009C7660" w:rsidP="009A500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4D3A" w:rsidRDefault="009C7660">
    <w:pPr>
      <w:pStyle w:val="Piedepgina"/>
      <w:jc w:val="center"/>
    </w:pPr>
  </w:p>
  <w:p w:rsidR="00E51163" w:rsidRDefault="009C7660">
    <w:pPr>
      <w:pStyle w:val="Piedepgina"/>
      <w:jc w:val="center"/>
    </w:pPr>
  </w:p>
  <w:p w:rsidR="005A3E13" w:rsidRDefault="009C7660" w:rsidP="009A500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660" w:rsidRDefault="009C7660" w:rsidP="00387E52">
      <w:pPr>
        <w:spacing w:after="0" w:line="240" w:lineRule="auto"/>
      </w:pPr>
      <w:r>
        <w:separator/>
      </w:r>
    </w:p>
  </w:footnote>
  <w:footnote w:type="continuationSeparator" w:id="0">
    <w:p w:rsidR="009C7660" w:rsidRDefault="009C7660" w:rsidP="00387E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1163" w:rsidRDefault="009C7660">
    <w:pPr>
      <w:pStyle w:val="Encabezado"/>
      <w:jc w:val="right"/>
    </w:pPr>
    <w:r>
      <w:fldChar w:fldCharType="begin"/>
    </w:r>
    <w:r>
      <w:instrText>PAGE   \* MERGEFORMAT</w:instrText>
    </w:r>
    <w:r>
      <w:fldChar w:fldCharType="separate"/>
    </w:r>
    <w:r w:rsidR="00387E52">
      <w:rPr>
        <w:noProof/>
      </w:rPr>
      <w:t>1</w:t>
    </w:r>
    <w:r>
      <w:fldChar w:fldCharType="end"/>
    </w:r>
  </w:p>
  <w:p w:rsidR="00E51163" w:rsidRDefault="009C766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E52"/>
    <w:rsid w:val="00387E52"/>
    <w:rsid w:val="009C7660"/>
    <w:rsid w:val="00F9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87E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87E52"/>
  </w:style>
  <w:style w:type="paragraph" w:styleId="Piedepgina">
    <w:name w:val="footer"/>
    <w:basedOn w:val="Normal"/>
    <w:link w:val="PiedepginaCar"/>
    <w:uiPriority w:val="99"/>
    <w:unhideWhenUsed/>
    <w:rsid w:val="00387E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87E52"/>
  </w:style>
  <w:style w:type="character" w:styleId="Nmerodepgina">
    <w:name w:val="page number"/>
    <w:basedOn w:val="Fuentedeprrafopredeter"/>
    <w:rsid w:val="00387E52"/>
  </w:style>
  <w:style w:type="paragraph" w:styleId="NormalWeb">
    <w:name w:val="Normal (Web)"/>
    <w:basedOn w:val="Normal"/>
    <w:uiPriority w:val="99"/>
    <w:semiHidden/>
    <w:unhideWhenUsed/>
    <w:rsid w:val="00387E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87E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87E52"/>
  </w:style>
  <w:style w:type="paragraph" w:styleId="Piedepgina">
    <w:name w:val="footer"/>
    <w:basedOn w:val="Normal"/>
    <w:link w:val="PiedepginaCar"/>
    <w:uiPriority w:val="99"/>
    <w:unhideWhenUsed/>
    <w:rsid w:val="00387E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87E52"/>
  </w:style>
  <w:style w:type="character" w:styleId="Nmerodepgina">
    <w:name w:val="page number"/>
    <w:basedOn w:val="Fuentedeprrafopredeter"/>
    <w:rsid w:val="00387E52"/>
  </w:style>
  <w:style w:type="paragraph" w:styleId="NormalWeb">
    <w:name w:val="Normal (Web)"/>
    <w:basedOn w:val="Normal"/>
    <w:uiPriority w:val="99"/>
    <w:semiHidden/>
    <w:unhideWhenUsed/>
    <w:rsid w:val="00387E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10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10" Type="http://schemas.openxmlformats.org/officeDocument/2006/relationships/image" Target="media/image4.w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Hernandez</dc:creator>
  <cp:lastModifiedBy>Sandra Hernandez</cp:lastModifiedBy>
  <cp:revision>1</cp:revision>
  <dcterms:created xsi:type="dcterms:W3CDTF">2016-05-17T21:11:00Z</dcterms:created>
  <dcterms:modified xsi:type="dcterms:W3CDTF">2016-05-17T21:12:00Z</dcterms:modified>
</cp:coreProperties>
</file>